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28134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50"/>
        <w:gridCol w:w="1032"/>
        <w:gridCol w:w="1098"/>
        <w:gridCol w:w="976"/>
        <w:gridCol w:w="1093"/>
        <w:gridCol w:w="960"/>
        <w:gridCol w:w="976"/>
        <w:gridCol w:w="1098"/>
        <w:gridCol w:w="1082"/>
        <w:gridCol w:w="1082"/>
        <w:gridCol w:w="1082"/>
        <w:gridCol w:w="1007"/>
        <w:gridCol w:w="960"/>
        <w:gridCol w:w="1098"/>
        <w:gridCol w:w="1182"/>
        <w:gridCol w:w="960"/>
        <w:gridCol w:w="1211"/>
        <w:gridCol w:w="960"/>
        <w:gridCol w:w="1107"/>
        <w:gridCol w:w="960"/>
        <w:gridCol w:w="960"/>
      </w:tblGrid>
      <w:tr>
        <w:trPr>
          <w:trHeight w:val="300" w:hRule="atLeast"/>
        </w:trPr>
        <w:tc>
          <w:tcPr>
            <w:tcW w:w="7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Table S1. Correlation analysis between aminoacids frequency and mRNA expression. </w:t>
            </w:r>
          </w:p>
          <w:tbl>
            <w:tblPr>
              <w:tblW w:w="6175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2058"/>
              <w:gridCol w:w="2058"/>
              <w:gridCol w:w="2059"/>
            </w:tblGrid>
            <w:tr>
              <w:trPr>
                <w:trHeight w:val="314" w:hRule="atLeast"/>
              </w:trPr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val="en-US" w:eastAsia="pt-BR"/>
                    </w:rPr>
                  </w:r>
                </w:p>
              </w:tc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Group 1</w:t>
                  </w:r>
                </w:p>
              </w:tc>
              <w:tc>
                <w:tcPr>
                  <w:tcW w:w="20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Group 4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Ala</w:t>
                  </w:r>
                </w:p>
              </w:tc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0.08 (0.05)</w:t>
                  </w:r>
                </w:p>
              </w:tc>
              <w:tc>
                <w:tcPr>
                  <w:tcW w:w="20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0.22 (3.5e-07)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Cys</w:t>
                  </w:r>
                </w:p>
              </w:tc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-0.15 (0.0002)</w:t>
                  </w:r>
                </w:p>
              </w:tc>
              <w:tc>
                <w:tcPr>
                  <w:tcW w:w="20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-0.26 (2.3e-09)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Asp</w:t>
                  </w:r>
                </w:p>
              </w:tc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-0.06 (0.17)</w:t>
                  </w:r>
                </w:p>
              </w:tc>
              <w:tc>
                <w:tcPr>
                  <w:tcW w:w="20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0.15 (0.0005)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Glu</w:t>
                  </w:r>
                </w:p>
              </w:tc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-0.17 ( 0.0004)</w:t>
                  </w:r>
                </w:p>
              </w:tc>
              <w:tc>
                <w:tcPr>
                  <w:tcW w:w="20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-0.04 (0.38)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Phe</w:t>
                  </w:r>
                </w:p>
              </w:tc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0.02 ( 0.5)</w:t>
                  </w:r>
                </w:p>
              </w:tc>
              <w:tc>
                <w:tcPr>
                  <w:tcW w:w="20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-0.02 (0.57)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Gly</w:t>
                  </w:r>
                </w:p>
              </w:tc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0.14 (0.0005)</w:t>
                  </w:r>
                </w:p>
              </w:tc>
              <w:tc>
                <w:tcPr>
                  <w:tcW w:w="20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0.05 (0.2)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His</w:t>
                  </w:r>
                </w:p>
              </w:tc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-0.12 ( 0.004)</w:t>
                  </w:r>
                </w:p>
              </w:tc>
              <w:tc>
                <w:tcPr>
                  <w:tcW w:w="20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-0.26 (1.4e-09)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Ile</w:t>
                  </w:r>
                </w:p>
              </w:tc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0.18 ( 8.5e-06)</w:t>
                  </w:r>
                </w:p>
              </w:tc>
              <w:tc>
                <w:tcPr>
                  <w:tcW w:w="20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0.15 (0.0008)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Lys</w:t>
                  </w:r>
                </w:p>
              </w:tc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0.35 ( 2.2e-16)</w:t>
                  </w:r>
                </w:p>
              </w:tc>
              <w:tc>
                <w:tcPr>
                  <w:tcW w:w="20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0.17 (0.00016)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Leu</w:t>
                  </w:r>
                </w:p>
              </w:tc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-0.22 ( 4.6e-8)</w:t>
                  </w:r>
                </w:p>
              </w:tc>
              <w:tc>
                <w:tcPr>
                  <w:tcW w:w="20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-0.1 (0.02)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Met</w:t>
                  </w:r>
                </w:p>
              </w:tc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0.13 (0.001)</w:t>
                  </w:r>
                </w:p>
              </w:tc>
              <w:tc>
                <w:tcPr>
                  <w:tcW w:w="20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0.2 (2.8e-06)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Asn</w:t>
                  </w:r>
                </w:p>
              </w:tc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0.02 ( 0.5)</w:t>
                  </w:r>
                </w:p>
              </w:tc>
              <w:tc>
                <w:tcPr>
                  <w:tcW w:w="20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0.028 ( 0.5)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Pro</w:t>
                  </w:r>
                </w:p>
              </w:tc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-0.19 ( 4.8e-6)</w:t>
                  </w:r>
                </w:p>
              </w:tc>
              <w:tc>
                <w:tcPr>
                  <w:tcW w:w="20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-0.18 (3.7e-05)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Gln</w:t>
                  </w:r>
                </w:p>
              </w:tc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-0.25 ( 6.7e-10)</w:t>
                  </w:r>
                </w:p>
              </w:tc>
              <w:tc>
                <w:tcPr>
                  <w:tcW w:w="20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-0.14 (0.002)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Arg</w:t>
                  </w:r>
                </w:p>
              </w:tc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0.06 ( 0.13)</w:t>
                  </w:r>
                </w:p>
              </w:tc>
              <w:tc>
                <w:tcPr>
                  <w:tcW w:w="20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-0.007 ( 0.8)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Ser</w:t>
                  </w:r>
                </w:p>
              </w:tc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-0.4 ( &lt; 2.2e-16)</w:t>
                  </w:r>
                </w:p>
              </w:tc>
              <w:tc>
                <w:tcPr>
                  <w:tcW w:w="20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-0.29 (1.6e-11)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Thr</w:t>
                  </w:r>
                </w:p>
              </w:tc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-0.06 (0.13)</w:t>
                  </w:r>
                </w:p>
              </w:tc>
              <w:tc>
                <w:tcPr>
                  <w:tcW w:w="20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-0.004 ( 0.9)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Val</w:t>
                  </w:r>
                </w:p>
              </w:tc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0.12 ( 0.003)</w:t>
                  </w:r>
                </w:p>
              </w:tc>
              <w:tc>
                <w:tcPr>
                  <w:tcW w:w="20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0.16 (0.0003)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Trp</w:t>
                  </w:r>
                </w:p>
              </w:tc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-0.07 ( 0.07)</w:t>
                  </w:r>
                </w:p>
              </w:tc>
              <w:tc>
                <w:tcPr>
                  <w:tcW w:w="20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-0.04 ( 0.3)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Tyr</w:t>
                  </w:r>
                </w:p>
              </w:tc>
              <w:tc>
                <w:tcPr>
                  <w:tcW w:w="20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0.03 ( 0.4)</w:t>
                  </w:r>
                </w:p>
              </w:tc>
              <w:tc>
                <w:tcPr>
                  <w:tcW w:w="20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4"/>
                      <w:szCs w:val="24"/>
                      <w:lang w:eastAsia="pt-BR"/>
                    </w:rPr>
                    <w:t>0.07 ( 0.1)</w:t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-0.22( 4.6E-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13(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2( 0.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-0.19( 4.8E-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-0.25( 6.7E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6( 0.1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-0.4( &lt; 2.2e-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-0.06(0.1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12( 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-0.07( 0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3( 0.4</w:t>
            </w:r>
          </w:p>
        </w:tc>
      </w:tr>
      <w:tr>
        <w:trPr>
          <w:trHeight w:val="300" w:hRule="atLeast"/>
        </w:trPr>
        <w:tc>
          <w:tcPr>
            <w:tcW w:w="7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-0.1(0.0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2(2.8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28( 0.5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-0.18(3.7e-0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-0.14(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-0.007( 0.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-0.29(1.6e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-0.004( 0.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16(0.0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-0.04( 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7( 0.1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eastAsia="Arial"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>Spearman correlation (p values)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 xml:space="preserve">Table S2.  Gene ontology analysis in Groups 1, 2, 3 and 4 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14"/>
        <w:gridCol w:w="686"/>
        <w:gridCol w:w="686"/>
        <w:gridCol w:w="686"/>
        <w:gridCol w:w="687"/>
        <w:gridCol w:w="686"/>
        <w:gridCol w:w="686"/>
        <w:gridCol w:w="687"/>
        <w:gridCol w:w="686"/>
      </w:tblGrid>
      <w:tr>
        <w:trPr>
          <w:trHeight w:val="285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Ontology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roup4 #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roup 4 freq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roup 1 #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roup 1 freq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roup 2 #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roup2 freq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roup 3 #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roup 3 freq</w:t>
            </w:r>
          </w:p>
        </w:tc>
      </w:tr>
      <w:tr>
        <w:trPr>
          <w:trHeight w:val="285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DNA metabolic process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Liberation Serif;Arial Unicode MS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Liberation Serif;Arial Unicode MS" w:cs="Arial" w:ascii="Arial" w:hAnsi="Arial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RNA processing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Liberation Serif;Arial Unicode MS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Liberation Serif;Arial Unicode MS" w:cs="Arial" w:ascii="Arial" w:hAnsi="Arial"/>
                <w:color w:val="000000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Anatomical structure formatio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Liberation Serif;Arial Unicode MS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Liberation Serif;Arial Unicode MS" w:cs="Arial" w:ascii="Arial" w:hAnsi="Arial"/>
                <w:color w:val="000000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Carbohydrate metabolic process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Liberation Serif;Arial Unicode MS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Liberation Serif;Arial Unicode MS" w:cs="Arial" w:ascii="Arial" w:hAnsi="Arial"/>
                <w:color w:val="00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Cell cell signaling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Liberation Serif;Arial Unicode MS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Liberation Serif;Arial Unicode MS" w:cs="Arial" w:ascii="Arial" w:hAnsi="Arial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Cell cycle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Liberation Serif;Arial Unicode MS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Liberation Serif;Arial Unicode MS" w:cs="Arial" w:ascii="Arial" w:hAnsi="Arial"/>
                <w:color w:val="000000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Cell differentiatio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Liberation Serif;Arial Unicode MS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Liberation Serif;Arial Unicode MS" w:cs="Arial" w:ascii="Arial" w:hAnsi="Arial"/>
                <w:color w:val="000000"/>
                <w:sz w:val="18"/>
                <w:szCs w:val="18"/>
                <w:lang w:eastAsia="pt-BR"/>
              </w:rPr>
              <w:t>7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Cell projection organizatio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Liberation Serif;Arial Unicode MS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Liberation Serif;Arial Unicode MS" w:cs="Arial" w:ascii="Arial" w:hAnsi="Arial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Cellular component morphogenesis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Liberation Serif;Arial Unicode MS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Liberation Serif;Arial Unicode MS" w:cs="Arial" w:ascii="Arial" w:hAnsi="Arial"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Cellular component movement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Liberation Serif;Arial Unicode MS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Liberation Serif;Arial Unicode MS" w:cs="Arial" w:ascii="Arial" w:hAnsi="Arial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Extracellular matrix organizatio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Liberation Serif;Arial Unicode MS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Liberation Serif;Arial Unicode MS" w:cs="Arial" w:ascii="Arial" w:hAnsi="Arial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Homeostatic process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Liberation Serif;Arial Unicode MS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Liberation Serif;Arial Unicode MS" w:cs="Arial" w:ascii="Arial" w:hAnsi="Arial"/>
                <w:color w:val="000000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Lipid metabolic process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Liberation Serif;Arial Unicode MS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Liberation Serif;Arial Unicode MS" w:cs="Arial" w:ascii="Arial" w:hAnsi="Arial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Protein catabolic process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Liberation Serif;Arial Unicode MS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Liberation Serif;Arial Unicode MS" w:cs="Arial" w:ascii="Arial" w:hAnsi="Arial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Protein folding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Liberation Serif;Arial Unicode MS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Liberation Serif;Arial Unicode MS" w:cs="Arial" w:ascii="Arial" w:hAnsi="Arial"/>
                <w:color w:val="00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Regulation apoptosis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Liberation Serif;Arial Unicode MS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Liberation Serif;Arial Unicode MS" w:cs="Arial" w:ascii="Arial" w:hAnsi="Arial"/>
                <w:color w:val="000000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Ribonucleoprotein complex assembly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Liberation Serif;Arial Unicode MS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Liberation Serif;Arial Unicode MS" w:cs="Arial" w:ascii="Arial" w:hAnsi="Arial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Ribosome biogenesis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Liberation Serif;Arial Unicode MS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Liberation Serif;Arial Unicode MS" w:cs="Arial" w:ascii="Arial" w:hAnsi="Arial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Translatio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Liberation Serif;Arial Unicode MS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Liberation Serif;Arial Unicode MS" w:cs="Arial" w:ascii="Arial" w:hAnsi="Arial"/>
                <w:color w:val="000000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1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2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34</w:t>
            </w:r>
          </w:p>
        </w:tc>
      </w:tr>
      <w:tr>
        <w:trPr>
          <w:trHeight w:val="285" w:hRule="atLeast"/>
        </w:trPr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Transport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Liberation Serif;Arial Unicode MS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Liberation Serif;Arial Unicode MS" w:cs="Arial" w:ascii="Arial" w:hAnsi="Arial"/>
                <w:color w:val="000000"/>
                <w:sz w:val="18"/>
                <w:szCs w:val="18"/>
                <w:lang w:eastAsia="pt-BR"/>
              </w:rPr>
              <w:t>9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1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1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1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1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18"/>
          <w:szCs w:val="18"/>
          <w:lang w:val="en-US"/>
        </w:rPr>
        <w:t># = total number of scores, freq = frequency of genes participating in a specific biological process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Liberation Serif;Arial Unicode MS" w:hAnsi="Liberation Serif;Arial Unicode MS" w:eastAsia="WenQuanYi Micro Hei;Arial Unicode MS" w:cs="Lohit Hindi;Arial Unicode MS"/>
      <w:kern w:val="2"/>
      <w:sz w:val="24"/>
      <w:szCs w:val="24"/>
      <w:lang w:val="en-US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Liberation Serif;Arial Unicode MS" w:hAnsi="Liberation Serif;Arial Unicode MS" w:eastAsia="WenQuanYi Micro Hei;Arial Unicode MS" w:cs="Lohit Hindi;Arial Unicode MS"/>
      <w:kern w:val="2"/>
      <w:sz w:val="24"/>
      <w:szCs w:val="24"/>
      <w:lang w:val="en-US" w:bidi="hi-I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23:55:00Z</dcterms:created>
  <dc:creator>SergioLine</dc:creator>
  <dc:description/>
  <cp:keywords/>
  <dc:language>en-US</dc:language>
  <cp:lastModifiedBy>lcatalbas</cp:lastModifiedBy>
  <dcterms:modified xsi:type="dcterms:W3CDTF">2013-04-18T02:58:00Z</dcterms:modified>
  <cp:revision>5</cp:revision>
  <dc:subject/>
  <dc:title/>
</cp:coreProperties>
</file>